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E0C84" w14:textId="3D60B1E2" w:rsidR="00D84594" w:rsidRDefault="00D84594" w:rsidP="00D8459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l </w:t>
      </w:r>
      <w:r w:rsidRPr="11D5FC1C">
        <w:rPr>
          <w:rFonts w:ascii="Arial" w:hAnsi="Arial" w:cs="Arial"/>
          <w:sz w:val="18"/>
          <w:szCs w:val="18"/>
        </w:rPr>
        <w:t xml:space="preserve">Figure </w:t>
      </w:r>
      <w:r>
        <w:rPr>
          <w:rFonts w:ascii="Arial" w:hAnsi="Arial" w:cs="Arial"/>
          <w:sz w:val="18"/>
          <w:szCs w:val="18"/>
        </w:rPr>
        <w:t>1</w:t>
      </w:r>
      <w:r w:rsidRPr="11D5FC1C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P</w:t>
      </w:r>
      <w:r w:rsidRPr="11D5FC1C">
        <w:rPr>
          <w:rFonts w:ascii="Arial" w:hAnsi="Arial" w:cs="Arial"/>
          <w:sz w:val="18"/>
          <w:szCs w:val="18"/>
        </w:rPr>
        <w:t xml:space="preserve">arallel design with 2 groups </w:t>
      </w:r>
      <w:r w:rsidR="00C142E8" w:rsidRPr="11D5FC1C">
        <w:rPr>
          <w:rFonts w:ascii="Arial" w:hAnsi="Arial" w:cs="Arial"/>
          <w:sz w:val="18"/>
          <w:szCs w:val="18"/>
        </w:rPr>
        <w:t>collapsed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616C0288" w14:textId="77777777" w:rsidR="00D84594" w:rsidRDefault="00D84594" w:rsidP="00D84594">
      <w:pPr>
        <w:rPr>
          <w:rFonts w:ascii="Arial" w:hAnsi="Arial" w:cs="Arial"/>
          <w:sz w:val="18"/>
          <w:szCs w:val="18"/>
        </w:rPr>
      </w:pPr>
    </w:p>
    <w:p w14:paraId="76039751" w14:textId="25BECC8A" w:rsidR="006E54CD" w:rsidRDefault="009544D8"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3B9A2DA" wp14:editId="23A93B12">
            <wp:extent cx="4601183" cy="2384033"/>
            <wp:effectExtent l="0" t="0" r="0" b="3810"/>
            <wp:docPr id="4057761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776135" name="Picture 40577613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4433" cy="2401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A446C" w14:textId="77777777" w:rsidR="009544D8" w:rsidRDefault="009544D8"/>
    <w:p w14:paraId="32E3B2EE" w14:textId="2E57CF3F" w:rsidR="009544D8" w:rsidRDefault="008A39FD">
      <w:r>
        <w:rPr>
          <w:noProof/>
        </w:rPr>
        <w:drawing>
          <wp:inline distT="0" distB="0" distL="0" distR="0" wp14:anchorId="79B67CF9" wp14:editId="68E55B89">
            <wp:extent cx="4542817" cy="2353791"/>
            <wp:effectExtent l="0" t="0" r="3810" b="0"/>
            <wp:docPr id="2102762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762692" name="Picture 210276269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8565" cy="23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9CC1E" w14:textId="77777777" w:rsidR="009E613F" w:rsidRDefault="009E613F"/>
    <w:p w14:paraId="16C6162D" w14:textId="77777777" w:rsidR="009E613F" w:rsidRDefault="009E613F">
      <w:pPr>
        <w:sectPr w:rsidR="009E61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1BC745" w14:textId="008C92E2" w:rsidR="00125609" w:rsidRDefault="00125609" w:rsidP="00125609">
      <w:pPr>
        <w:pStyle w:val="BodyTextIndent3"/>
        <w:ind w:left="0" w:right="3918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Supplemental </w:t>
      </w:r>
      <w:r w:rsidRPr="007F050D">
        <w:rPr>
          <w:rFonts w:ascii="Arial" w:hAnsi="Arial" w:cs="Arial"/>
          <w:sz w:val="18"/>
          <w:szCs w:val="18"/>
        </w:rPr>
        <w:t xml:space="preserve">Table </w:t>
      </w:r>
      <w:r>
        <w:rPr>
          <w:rFonts w:ascii="Arial" w:hAnsi="Arial" w:cs="Arial"/>
          <w:sz w:val="18"/>
          <w:szCs w:val="18"/>
        </w:rPr>
        <w:t>1</w:t>
      </w:r>
      <w:r w:rsidRPr="007F050D">
        <w:rPr>
          <w:rFonts w:ascii="Arial" w:hAnsi="Arial" w:cs="Arial"/>
          <w:sz w:val="18"/>
          <w:szCs w:val="18"/>
        </w:rPr>
        <w:t xml:space="preserve"> Adverse eve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81"/>
        <w:gridCol w:w="1454"/>
        <w:gridCol w:w="1309"/>
        <w:gridCol w:w="1309"/>
        <w:gridCol w:w="1170"/>
        <w:gridCol w:w="1309"/>
        <w:gridCol w:w="1164"/>
        <w:gridCol w:w="1309"/>
        <w:gridCol w:w="1153"/>
      </w:tblGrid>
      <w:tr w:rsidR="00F429F9" w:rsidRPr="001A3DE2" w14:paraId="1EEF236C" w14:textId="77777777" w:rsidTr="00923CB5">
        <w:trPr>
          <w:trHeight w:val="300"/>
        </w:trPr>
        <w:tc>
          <w:tcPr>
            <w:tcW w:w="13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076F78" w14:textId="77777777" w:rsidR="00F429F9" w:rsidRPr="001A3DE2" w:rsidRDefault="00F429F9" w:rsidP="00920045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7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4C5131" w14:textId="77777777" w:rsidR="00F429F9" w:rsidRPr="001A3DE2" w:rsidRDefault="00F429F9" w:rsidP="009200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Serious adverse events</w:t>
            </w:r>
          </w:p>
        </w:tc>
        <w:tc>
          <w:tcPr>
            <w:tcW w:w="176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3B5B8" w14:textId="77777777" w:rsidR="00F429F9" w:rsidRPr="001A3DE2" w:rsidRDefault="00F429F9" w:rsidP="0092004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Adverse events</w:t>
            </w:r>
          </w:p>
        </w:tc>
      </w:tr>
      <w:tr w:rsidR="00F429F9" w:rsidRPr="001A3DE2" w14:paraId="538782C6" w14:textId="77777777" w:rsidTr="00923CB5">
        <w:trPr>
          <w:trHeight w:val="300"/>
        </w:trPr>
        <w:tc>
          <w:tcPr>
            <w:tcW w:w="13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2E95F6" w14:textId="77777777" w:rsidR="00F429F9" w:rsidRPr="001A3DE2" w:rsidRDefault="00F429F9" w:rsidP="0092004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Causative relationship to the intervention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3BF342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EFEC3D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PA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46C205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DIET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8DF5D5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PA+DIET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1CD92C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Control 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C4634B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PA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222D2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DIET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2C1DF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>PA+DIET</w:t>
            </w:r>
          </w:p>
        </w:tc>
      </w:tr>
      <w:tr w:rsidR="00F429F9" w:rsidRPr="001A3DE2" w14:paraId="4699B304" w14:textId="77777777" w:rsidTr="00923CB5">
        <w:trPr>
          <w:trHeight w:val="300"/>
        </w:trPr>
        <w:tc>
          <w:tcPr>
            <w:tcW w:w="13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0B62E" w14:textId="77777777" w:rsidR="00F429F9" w:rsidRPr="001A3DE2" w:rsidRDefault="00F429F9" w:rsidP="00920045">
            <w:pPr>
              <w:tabs>
                <w:tab w:val="left" w:pos="284"/>
              </w:tabs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    Definitely related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49CACA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59D8C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A9C87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7D724C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96B65C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DEBEB6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473D69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0BB132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429F9" w:rsidRPr="001A3DE2" w14:paraId="7B61EF64" w14:textId="77777777" w:rsidTr="00923CB5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17570DB" w14:textId="77777777" w:rsidR="00F429F9" w:rsidRPr="001A3DE2" w:rsidRDefault="00F429F9" w:rsidP="00920045">
            <w:pPr>
              <w:tabs>
                <w:tab w:val="left" w:pos="284"/>
              </w:tabs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1A3DE2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Probably related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1773136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4A7D28A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44BD85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927526F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92523A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C69561D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0193E3F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375DB11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429F9" w:rsidRPr="001A3DE2" w14:paraId="41F19AA0" w14:textId="77777777" w:rsidTr="00923CB5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729D5D2" w14:textId="77777777" w:rsidR="00F429F9" w:rsidRPr="001A3DE2" w:rsidRDefault="00F429F9" w:rsidP="00920045">
            <w:pPr>
              <w:tabs>
                <w:tab w:val="left" w:pos="284"/>
              </w:tabs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    Possibly related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AFCDB4B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175856A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8C240D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F4FD9F8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69D15D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791C790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EA18C91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69A8BCB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429F9" w:rsidRPr="001A3DE2" w14:paraId="5F4907FF" w14:textId="77777777" w:rsidTr="00923CB5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6CC5C896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    Unlikely related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AAD01DF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A2DD10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B9E878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9180A07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A457E7D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7127A59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AEC6240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9821AC1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429F9" w:rsidRPr="001A3DE2" w14:paraId="164955FD" w14:textId="77777777" w:rsidTr="00923CB5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FC4B016" w14:textId="77777777" w:rsidR="00F429F9" w:rsidRPr="001A3DE2" w:rsidRDefault="00F429F9" w:rsidP="00920045">
            <w:pPr>
              <w:tabs>
                <w:tab w:val="left" w:pos="284"/>
              </w:tabs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    Not relate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7A3E56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5A57199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03BCBF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56CADC6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535C39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A05C1A3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E25645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B14568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429F9" w:rsidRPr="001A3DE2" w14:paraId="6EC216C4" w14:textId="77777777" w:rsidTr="00923CB5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6747A91" w14:textId="77777777" w:rsidR="00F429F9" w:rsidRPr="001A3DE2" w:rsidRDefault="00F429F9" w:rsidP="00920045">
            <w:pPr>
              <w:tabs>
                <w:tab w:val="left" w:pos="284"/>
              </w:tabs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sz w:val="18"/>
                <w:szCs w:val="18"/>
              </w:rPr>
              <w:t xml:space="preserve">     Unsur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D8ED43C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70C72E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0961131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81E6AB4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1F0566D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C30880A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DFA573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ADB00FF" w14:textId="77777777" w:rsidR="00F429F9" w:rsidRPr="001A3DE2" w:rsidRDefault="00F429F9" w:rsidP="00920045">
            <w:pPr>
              <w:rPr>
                <w:rFonts w:ascii="Arial" w:hAnsi="Arial" w:cs="Arial"/>
                <w:sz w:val="18"/>
                <w:szCs w:val="18"/>
              </w:rPr>
            </w:pPr>
            <w:r w:rsidRPr="001A3DE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429F9" w:rsidRPr="001A3DE2" w14:paraId="39220FE7" w14:textId="77777777" w:rsidTr="00923CB5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F05F35" w14:textId="77777777" w:rsidR="00F429F9" w:rsidRPr="001A3DE2" w:rsidRDefault="00F429F9" w:rsidP="00920045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3DE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12D6C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3DE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878C6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FE3D89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3DE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8BA97A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3DE2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F19F22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72D82E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3DE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C4E3B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A3DE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1E819" w14:textId="77777777" w:rsidR="00F429F9" w:rsidRPr="001A3DE2" w:rsidRDefault="00F429F9" w:rsidP="009200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</w:p>
        </w:tc>
      </w:tr>
    </w:tbl>
    <w:p w14:paraId="7E72A879" w14:textId="77777777" w:rsidR="00923CB5" w:rsidRDefault="00923CB5" w:rsidP="00923CB5">
      <w:pPr>
        <w:pStyle w:val="BodyTextIndent3"/>
        <w:ind w:left="0" w:right="3918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PA = </w:t>
      </w:r>
      <w:r w:rsidRPr="008F7210">
        <w:rPr>
          <w:color w:val="000000" w:themeColor="text1"/>
          <w:sz w:val="24"/>
          <w:szCs w:val="24"/>
        </w:rPr>
        <w:t>physical activity</w:t>
      </w:r>
      <w:r>
        <w:rPr>
          <w:color w:val="000000" w:themeColor="text1"/>
          <w:sz w:val="24"/>
          <w:szCs w:val="24"/>
        </w:rPr>
        <w:t xml:space="preserve"> intervention; DIET = diet intervention</w:t>
      </w:r>
    </w:p>
    <w:p w14:paraId="0AF39934" w14:textId="77777777" w:rsidR="009E613F" w:rsidRDefault="009E613F"/>
    <w:p w14:paraId="6D81AE89" w14:textId="77777777" w:rsidR="00B47860" w:rsidRDefault="00B47860"/>
    <w:p w14:paraId="7B4184BC" w14:textId="77777777" w:rsidR="00B47860" w:rsidRDefault="00B47860"/>
    <w:p w14:paraId="35598D7E" w14:textId="77777777" w:rsidR="00B47860" w:rsidRDefault="00B47860"/>
    <w:p w14:paraId="5F239937" w14:textId="77777777" w:rsidR="00B47860" w:rsidRDefault="00B47860"/>
    <w:p w14:paraId="35A92024" w14:textId="77777777" w:rsidR="00B47860" w:rsidRDefault="00B47860"/>
    <w:p w14:paraId="0554A4B3" w14:textId="77777777" w:rsidR="00B47860" w:rsidRDefault="00B47860"/>
    <w:p w14:paraId="612D3E69" w14:textId="77777777" w:rsidR="00B47860" w:rsidRDefault="00B47860"/>
    <w:p w14:paraId="29A7D115" w14:textId="77777777" w:rsidR="00B47860" w:rsidRDefault="00B47860"/>
    <w:p w14:paraId="539D0588" w14:textId="77777777" w:rsidR="00B47860" w:rsidRDefault="00B47860"/>
    <w:p w14:paraId="33299B75" w14:textId="77777777" w:rsidR="00B47860" w:rsidRDefault="00B47860"/>
    <w:p w14:paraId="7C6535B2" w14:textId="77777777" w:rsidR="00B47860" w:rsidRDefault="00B47860"/>
    <w:p w14:paraId="476FD529" w14:textId="77777777" w:rsidR="00B47860" w:rsidRDefault="00B47860"/>
    <w:p w14:paraId="52293F9E" w14:textId="77777777" w:rsidR="00B47860" w:rsidRDefault="00B47860"/>
    <w:p w14:paraId="5CDCBA37" w14:textId="77777777" w:rsidR="00B47860" w:rsidRDefault="00B47860"/>
    <w:p w14:paraId="3A1BB53A" w14:textId="77777777" w:rsidR="00B47860" w:rsidRDefault="00B47860"/>
    <w:p w14:paraId="41A4F50D" w14:textId="77777777" w:rsidR="00B47860" w:rsidRDefault="00B47860"/>
    <w:p w14:paraId="424966CD" w14:textId="77777777" w:rsidR="00B47860" w:rsidRDefault="00B47860"/>
    <w:p w14:paraId="46F83533" w14:textId="77777777" w:rsidR="00B47860" w:rsidRDefault="00B47860"/>
    <w:p w14:paraId="01543307" w14:textId="77777777" w:rsidR="00B47860" w:rsidRDefault="00B47860"/>
    <w:p w14:paraId="0A41E0C7" w14:textId="77777777" w:rsidR="00C30644" w:rsidRDefault="00C30644">
      <w:pPr>
        <w:rPr>
          <w:rFonts w:ascii="Arial" w:hAnsi="Arial" w:cs="Arial"/>
          <w:sz w:val="18"/>
          <w:szCs w:val="18"/>
        </w:rPr>
        <w:sectPr w:rsidR="00C30644" w:rsidSect="009E61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970DBF" w14:textId="0829EF12" w:rsidR="00B47860" w:rsidRPr="00C356B9" w:rsidRDefault="00B47860">
      <w:pPr>
        <w:rPr>
          <w:rFonts w:ascii="Arial" w:hAnsi="Arial" w:cs="Arial"/>
          <w:sz w:val="18"/>
          <w:szCs w:val="18"/>
        </w:rPr>
      </w:pPr>
      <w:r w:rsidRPr="00C356B9">
        <w:rPr>
          <w:rFonts w:ascii="Arial" w:hAnsi="Arial" w:cs="Arial"/>
          <w:sz w:val="18"/>
          <w:szCs w:val="18"/>
        </w:rPr>
        <w:lastRenderedPageBreak/>
        <w:t>Supplemental Table 2</w:t>
      </w:r>
    </w:p>
    <w:p w14:paraId="6A1789E1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4B245B8E" w14:textId="3D63232B" w:rsidR="00B47860" w:rsidRPr="00C356B9" w:rsidRDefault="0004241F">
      <w:pPr>
        <w:rPr>
          <w:rFonts w:ascii="Arial" w:hAnsi="Arial" w:cs="Arial"/>
          <w:sz w:val="18"/>
          <w:szCs w:val="18"/>
        </w:rPr>
      </w:pPr>
      <w:r w:rsidRPr="00C356B9">
        <w:rPr>
          <w:rFonts w:ascii="Arial" w:hAnsi="Arial" w:cs="Arial"/>
          <w:sz w:val="18"/>
          <w:szCs w:val="18"/>
        </w:rPr>
        <w:t>Recorded Serious Adverse Events</w:t>
      </w:r>
    </w:p>
    <w:p w14:paraId="6B8C79FF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tbl>
      <w:tblPr>
        <w:tblW w:w="9920" w:type="dxa"/>
        <w:tblLook w:val="04A0" w:firstRow="1" w:lastRow="0" w:firstColumn="1" w:lastColumn="0" w:noHBand="0" w:noVBand="1"/>
      </w:tblPr>
      <w:tblGrid>
        <w:gridCol w:w="3114"/>
        <w:gridCol w:w="3706"/>
        <w:gridCol w:w="3100"/>
      </w:tblGrid>
      <w:tr w:rsidR="00C356B9" w:rsidRPr="00C356B9" w14:paraId="32BC048E" w14:textId="77777777" w:rsidTr="00C30644">
        <w:trPr>
          <w:trHeight w:val="28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1197" w14:textId="77777777" w:rsidR="00C356B9" w:rsidRPr="00C356B9" w:rsidRDefault="00C356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C356B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egory of SAE</w:t>
            </w:r>
          </w:p>
        </w:tc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A453" w14:textId="77777777" w:rsidR="00C356B9" w:rsidRPr="00C356B9" w:rsidRDefault="00C356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ture of SAE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CF29" w14:textId="77777777" w:rsidR="00C356B9" w:rsidRPr="00C356B9" w:rsidRDefault="00C356B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atedness to the intervention</w:t>
            </w:r>
          </w:p>
        </w:tc>
      </w:tr>
      <w:tr w:rsidR="00C356B9" w:rsidRPr="00C356B9" w14:paraId="5CA6016B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78F3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Other medically important condition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F96A" w14:textId="77777777" w:rsidR="00C356B9" w:rsidRPr="00C356B9" w:rsidRDefault="00C356B9" w:rsidP="00C30644">
            <w:pPr>
              <w:ind w:left="-654" w:firstLine="65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confirmed TI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2A27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C356B9" w:rsidRPr="00C356B9" w14:paraId="5CB3E961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4B3F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Other medically important condition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A6DF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confirmed TI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A3EF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C356B9" w:rsidRPr="00C356B9" w14:paraId="53F19791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1B1B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D816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ercutaneous coronary interven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B8CD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C356B9" w:rsidRPr="00C356B9" w14:paraId="63007CD3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82B2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Other medically important condition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CB85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confirmed TI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73AD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C356B9" w:rsidRPr="00C356B9" w14:paraId="676C815C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A7B6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AAAA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 admission for management of chronic condi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026A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C356B9" w:rsidRPr="00C356B9" w14:paraId="517A67AD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92FE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FBAD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2125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6D06160B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2C84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A788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Surgery unrelated to the interven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F59B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08A4C8EF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A2ED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2C8D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Anxiety/Depress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D785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2F706735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3478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A98C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Operation unrelated to the interven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4469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7F4D3356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27C9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0118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BC9A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5C38010F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70D0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BE18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Adverse reaction to vaccina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7317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650C6117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621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6F98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Surgery unrelated to the interven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DA94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3F10AF1B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9CFA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F2B2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ndoscopy/colonoscopy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6244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549AEFF2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87EE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AF98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Patent foramen ovale surgery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370F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C356B9" w:rsidRPr="00C356B9" w14:paraId="27A19F3A" w14:textId="77777777" w:rsidTr="00C30644">
        <w:trPr>
          <w:trHeight w:val="28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0B47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ospitalization/prolongation (of)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8000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Patent foramen ovale surgery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EB5" w14:textId="77777777" w:rsidR="00C356B9" w:rsidRPr="00C356B9" w:rsidRDefault="00C356B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</w:tbl>
    <w:p w14:paraId="0318781E" w14:textId="6A6F635A" w:rsidR="00B47860" w:rsidRPr="00C356B9" w:rsidRDefault="00DE1B0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AE = serious adverse event, TIA = transient ischaemic attack</w:t>
      </w:r>
    </w:p>
    <w:p w14:paraId="03B180C5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3025E7C1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4E5F5885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695446A1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1F766B63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0541911E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342344FF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46DC0363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5F32129C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7C1AEBBD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40DE9E61" w14:textId="77777777" w:rsidR="00B47860" w:rsidRPr="00C356B9" w:rsidRDefault="00B47860">
      <w:pPr>
        <w:rPr>
          <w:rFonts w:ascii="Arial" w:hAnsi="Arial" w:cs="Arial"/>
          <w:sz w:val="18"/>
          <w:szCs w:val="18"/>
        </w:rPr>
      </w:pPr>
    </w:p>
    <w:p w14:paraId="46FF6D37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37456579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0823DDA9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5D147C9D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1A79AEAE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2F4C87D0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5A93FF63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3539DD06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5C43F798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2B6D1CCB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6B741295" w14:textId="77777777" w:rsidR="0004241F" w:rsidRPr="00C356B9" w:rsidRDefault="0004241F">
      <w:pPr>
        <w:rPr>
          <w:rFonts w:ascii="Arial" w:hAnsi="Arial" w:cs="Arial"/>
          <w:sz w:val="18"/>
          <w:szCs w:val="18"/>
        </w:rPr>
      </w:pPr>
    </w:p>
    <w:p w14:paraId="31018994" w14:textId="2307BC33" w:rsidR="0004241F" w:rsidRPr="00C356B9" w:rsidRDefault="0004241F">
      <w:pPr>
        <w:rPr>
          <w:rFonts w:ascii="Arial" w:hAnsi="Arial" w:cs="Arial"/>
          <w:sz w:val="18"/>
          <w:szCs w:val="18"/>
        </w:rPr>
      </w:pPr>
      <w:r w:rsidRPr="00C356B9">
        <w:rPr>
          <w:rFonts w:ascii="Arial" w:hAnsi="Arial" w:cs="Arial"/>
          <w:sz w:val="18"/>
          <w:szCs w:val="18"/>
        </w:rPr>
        <w:br w:type="page"/>
      </w:r>
    </w:p>
    <w:p w14:paraId="716B0B84" w14:textId="68799BDA" w:rsidR="0004241F" w:rsidRPr="00C356B9" w:rsidRDefault="0004241F" w:rsidP="0004241F">
      <w:pPr>
        <w:rPr>
          <w:rFonts w:ascii="Arial" w:hAnsi="Arial" w:cs="Arial"/>
          <w:sz w:val="18"/>
          <w:szCs w:val="18"/>
        </w:rPr>
      </w:pPr>
      <w:r w:rsidRPr="00C356B9">
        <w:rPr>
          <w:rFonts w:ascii="Arial" w:hAnsi="Arial" w:cs="Arial"/>
          <w:sz w:val="18"/>
          <w:szCs w:val="18"/>
        </w:rPr>
        <w:lastRenderedPageBreak/>
        <w:t xml:space="preserve">Supplemental Table </w:t>
      </w:r>
      <w:r w:rsidRPr="00C356B9">
        <w:rPr>
          <w:rFonts w:ascii="Arial" w:hAnsi="Arial" w:cs="Arial"/>
          <w:sz w:val="18"/>
          <w:szCs w:val="18"/>
        </w:rPr>
        <w:t>3</w:t>
      </w:r>
    </w:p>
    <w:p w14:paraId="32A5B65F" w14:textId="77777777" w:rsidR="0004241F" w:rsidRPr="00C356B9" w:rsidRDefault="0004241F" w:rsidP="0004241F">
      <w:pPr>
        <w:rPr>
          <w:rFonts w:ascii="Arial" w:hAnsi="Arial" w:cs="Arial"/>
          <w:sz w:val="18"/>
          <w:szCs w:val="18"/>
        </w:rPr>
      </w:pPr>
    </w:p>
    <w:p w14:paraId="1A523840" w14:textId="1C5CDBE8" w:rsidR="0004241F" w:rsidRPr="00C356B9" w:rsidRDefault="0004241F" w:rsidP="0004241F">
      <w:pPr>
        <w:rPr>
          <w:rFonts w:ascii="Arial" w:hAnsi="Arial" w:cs="Arial"/>
          <w:sz w:val="18"/>
          <w:szCs w:val="18"/>
        </w:rPr>
      </w:pPr>
      <w:r w:rsidRPr="00C356B9">
        <w:rPr>
          <w:rFonts w:ascii="Arial" w:hAnsi="Arial" w:cs="Arial"/>
          <w:sz w:val="18"/>
          <w:szCs w:val="18"/>
        </w:rPr>
        <w:t>Recorded Adverse Events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3980"/>
        <w:gridCol w:w="4120"/>
      </w:tblGrid>
      <w:tr w:rsidR="005B3704" w:rsidRPr="00C356B9" w14:paraId="67A60213" w14:textId="77777777" w:rsidTr="005B3704">
        <w:trPr>
          <w:trHeight w:val="28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BBF" w14:textId="77777777" w:rsidR="005B3704" w:rsidRPr="00C356B9" w:rsidRDefault="005B370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C356B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ture of the A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0D3E" w14:textId="77777777" w:rsidR="005B3704" w:rsidRPr="00C356B9" w:rsidRDefault="005B370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atedness of the AE to the intervention</w:t>
            </w:r>
          </w:p>
        </w:tc>
      </w:tr>
      <w:tr w:rsidR="005B3704" w:rsidRPr="00C356B9" w14:paraId="7F5A23A9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8B2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Lightheadedness and fatig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923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efinitely</w:t>
            </w:r>
          </w:p>
        </w:tc>
      </w:tr>
      <w:tr w:rsidR="005B3704" w:rsidRPr="00C356B9" w14:paraId="0A5604AA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FDA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Lightheadedness and hypertens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17C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efinitely</w:t>
            </w:r>
          </w:p>
        </w:tc>
      </w:tr>
      <w:tr w:rsidR="005B3704" w:rsidRPr="00C356B9" w14:paraId="4B9D989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994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izziness/light-headed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9A2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efinitely</w:t>
            </w:r>
          </w:p>
        </w:tc>
      </w:tr>
      <w:tr w:rsidR="005B3704" w:rsidRPr="00C356B9" w14:paraId="0302958C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0C4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E79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efinitely</w:t>
            </w:r>
          </w:p>
        </w:tc>
      </w:tr>
      <w:tr w:rsidR="005B3704" w:rsidRPr="00C356B9" w14:paraId="6C490BCB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D69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Rolled ankl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BB5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efinitely</w:t>
            </w:r>
          </w:p>
        </w:tc>
      </w:tr>
      <w:tr w:rsidR="005B3704" w:rsidRPr="00C356B9" w14:paraId="3C9997CC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543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xacerbation of knee arthrit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C52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6C083B5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CE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Episode of nausea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B4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3D2DD24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7B2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44C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6E31D11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A51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izziness/light-headed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190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497FF68C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BF7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F725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2D339C1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23D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A84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4CD2993E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08F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24C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40B4F307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CD25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D45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4B1BDB7A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37F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xacerbation pelvic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80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10C11ABF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BAF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Shoulder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D2A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421F50B5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C3F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Foot pain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A58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bable</w:t>
            </w:r>
          </w:p>
        </w:tc>
      </w:tr>
      <w:tr w:rsidR="005B3704" w:rsidRPr="00C356B9" w14:paraId="6FDE5EB9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F97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Lower limb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D9B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422925B6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CFF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6B8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4C04E5DA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80C6" w14:textId="69806CC2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izz</w:t>
            </w:r>
            <w:r w:rsidR="00616A5F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ess/Light-headed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F49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6D4BA01A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CC9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20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2C69D21F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FEAF" w14:textId="71759D56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izz</w:t>
            </w:r>
            <w:r w:rsidR="00616A5F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ess/Light-headed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2F2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6C854C0D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B8E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Foot pain, swelling and bruisin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D80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1EDD266F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8D0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ain with breathin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0F2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69454C45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2D1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xacerbation of knee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B11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62DE0E3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EFC0" w14:textId="58A6A11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Exacerbation of chronic </w:t>
            </w:r>
            <w:r w:rsidR="00616A5F" w:rsidRPr="00C356B9">
              <w:rPr>
                <w:rFonts w:ascii="Arial" w:hAnsi="Arial" w:cs="Arial"/>
                <w:color w:val="000000"/>
                <w:sz w:val="18"/>
                <w:szCs w:val="18"/>
              </w:rPr>
              <w:t>vascular</w:t>
            </w: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 condi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55D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</w:p>
        </w:tc>
      </w:tr>
      <w:tr w:rsidR="005B3704" w:rsidRPr="00C356B9" w14:paraId="0F3F6337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2A9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xacerbation of shoulder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E26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37EB5A6E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F2F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eck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101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2824AC39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0A45" w14:textId="3ADCB661" w:rsidR="005B3704" w:rsidRPr="00C356B9" w:rsidRDefault="00722E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  <w:r w:rsidR="00011C5B">
              <w:rPr>
                <w:rFonts w:ascii="Arial" w:hAnsi="Arial" w:cs="Arial"/>
                <w:color w:val="000000"/>
                <w:sz w:val="18"/>
                <w:szCs w:val="18"/>
              </w:rPr>
              <w:t xml:space="preserve"> flar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F0E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272759B4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E14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EB3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707C43AD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205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reathless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5EB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23ACF652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377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8E3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4768702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FA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xacerbation of back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1285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67E1D16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668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EA6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0F5E0ED8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4D2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Fainte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C5F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2A5A962C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341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eck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EBA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4604FEF6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D42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Sprained ankl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930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78FBCF1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07C5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rain fo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F9B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432604D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C239" w14:textId="286F1F3B" w:rsidR="005B3704" w:rsidRPr="00C356B9" w:rsidRDefault="00970E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Abdominal</w:t>
            </w:r>
            <w:r w:rsidR="005B3704"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 cramping/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F91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1DA873D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F1F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xacerbation of asthm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460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3CC781D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28DC" w14:textId="54FA0084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Skin </w:t>
            </w:r>
            <w:r w:rsidR="00970E5D" w:rsidRPr="00C356B9">
              <w:rPr>
                <w:rFonts w:ascii="Arial" w:hAnsi="Arial" w:cs="Arial"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7D8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likely</w:t>
            </w:r>
          </w:p>
        </w:tc>
      </w:tr>
      <w:tr w:rsidR="005B3704" w:rsidRPr="00C356B9" w14:paraId="2AE856E9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4BD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Anxiety/Depress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C52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36BEBB9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ECE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Swallowing difficulty/chokin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45F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44F376A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EDB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CF8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05FB18B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A1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Procedure for nail avuls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F31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4FB0DB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E27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adiotherapy treatment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8ED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58F06B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50F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Carpal Tunnel Syndrome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CB6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518F60A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405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12F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716B37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EFD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Gout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951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1F2AC712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096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Tooth infection requiring extrac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CC2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FBD9D87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C69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92E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7290AC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0B1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B93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7BEFDB7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BE1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ack inju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789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58C1F04D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2C8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D33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4C74506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0B4" w14:textId="5850747C" w:rsidR="005B3704" w:rsidRPr="00C356B9" w:rsidRDefault="00970E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Musculoskeletal</w:t>
            </w:r>
            <w:r w:rsidR="005B3704"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 inju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CDF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19B4F8C6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818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onstipation and urinary flow issu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75F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E67E5C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8E8F" w14:textId="67B74BE7" w:rsidR="005B3704" w:rsidRPr="00C356B9" w:rsidRDefault="00970E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DA7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9F1A26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9F4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979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65D664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213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AA0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5FB0F75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819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42C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75FF2135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05B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one marrow biops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14A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16BC78F6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E69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one marrow biops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FDE8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74A1E0E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3A6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59E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1AD44CD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1745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B8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782FEDE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08C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1BB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5FC469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9A6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confirmed rheumatoid arthrit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DD7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5C1CC76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EEB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75C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A3639E8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B2A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5F0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1EEBED1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5E5C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Back pain and graze after being injure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CA8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1F28F7AD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119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55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7A7306D8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65B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DED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1DF28504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7F6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Gastrit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AB3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6373EC89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BAD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Anxiety/Depress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133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0DED44E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2F8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hest infec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BC70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FD0B546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6FFB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BA2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D2A4D5F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E8C3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72B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346AD018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C7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61F5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790D66E6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E54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0C3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E63F4FF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8C9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Viral illnes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396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9C96E9A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B1C7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02A6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0C493952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CAA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7304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E16E46E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C29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Knee inju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502E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Not related</w:t>
            </w:r>
          </w:p>
        </w:tc>
      </w:tr>
      <w:tr w:rsidR="005B3704" w:rsidRPr="00C356B9" w14:paraId="2B3FE790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2322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Temporary loss of vis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9AA9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sure</w:t>
            </w:r>
          </w:p>
        </w:tc>
      </w:tr>
      <w:tr w:rsidR="005B3704" w:rsidRPr="00C356B9" w14:paraId="44852D3A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528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Hip 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15B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sure</w:t>
            </w:r>
          </w:p>
        </w:tc>
      </w:tr>
      <w:tr w:rsidR="005B3704" w:rsidRPr="00C356B9" w14:paraId="07341D63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EDCD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 xml:space="preserve">Carpal Tunnel Syndrome 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A23F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sure</w:t>
            </w:r>
          </w:p>
        </w:tc>
      </w:tr>
      <w:tr w:rsidR="005B3704" w:rsidRPr="00C356B9" w14:paraId="70FA8F6F" w14:textId="77777777" w:rsidTr="005B3704">
        <w:trPr>
          <w:trHeight w:val="28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11EA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Abdominal cramping/pai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2BA1" w14:textId="77777777" w:rsidR="005B3704" w:rsidRPr="00C356B9" w:rsidRDefault="005B37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56B9">
              <w:rPr>
                <w:rFonts w:ascii="Arial" w:hAnsi="Arial" w:cs="Arial"/>
                <w:color w:val="000000"/>
                <w:sz w:val="18"/>
                <w:szCs w:val="18"/>
              </w:rPr>
              <w:t>Unsure</w:t>
            </w:r>
          </w:p>
        </w:tc>
      </w:tr>
    </w:tbl>
    <w:p w14:paraId="7ACBA44D" w14:textId="048A01CC" w:rsidR="0004241F" w:rsidRPr="00C356B9" w:rsidRDefault="009123C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E = Adverse Event</w:t>
      </w:r>
    </w:p>
    <w:sectPr w:rsidR="0004241F" w:rsidRPr="00C356B9" w:rsidSect="00C30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707"/>
    <w:rsid w:val="00011C5B"/>
    <w:rsid w:val="0004241F"/>
    <w:rsid w:val="00125609"/>
    <w:rsid w:val="00595E30"/>
    <w:rsid w:val="005B3704"/>
    <w:rsid w:val="005C07CE"/>
    <w:rsid w:val="00616A5F"/>
    <w:rsid w:val="006E54CD"/>
    <w:rsid w:val="00722EDE"/>
    <w:rsid w:val="008A2A56"/>
    <w:rsid w:val="008A39FD"/>
    <w:rsid w:val="009123C7"/>
    <w:rsid w:val="00923CB5"/>
    <w:rsid w:val="009544D8"/>
    <w:rsid w:val="00970E5D"/>
    <w:rsid w:val="009E613F"/>
    <w:rsid w:val="00A26094"/>
    <w:rsid w:val="00B36707"/>
    <w:rsid w:val="00B47860"/>
    <w:rsid w:val="00C142E8"/>
    <w:rsid w:val="00C30644"/>
    <w:rsid w:val="00C356B9"/>
    <w:rsid w:val="00D84594"/>
    <w:rsid w:val="00DE1B0D"/>
    <w:rsid w:val="00EF26A6"/>
    <w:rsid w:val="00F4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08C22"/>
  <w15:chartTrackingRefBased/>
  <w15:docId w15:val="{1F85C32E-1743-BD46-A639-EDC55F30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59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rsid w:val="0012560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125609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5ed47c7-6325-4b56-89fe-d340b91b00a2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0495D2E7F66141942C32D32EE5AEFB" ma:contentTypeVersion="16" ma:contentTypeDescription="Create a new document." ma:contentTypeScope="" ma:versionID="052462d73257e32e7713a44a029bd887">
  <xsd:schema xmlns:xsd="http://www.w3.org/2001/XMLSchema" xmlns:xs="http://www.w3.org/2001/XMLSchema" xmlns:p="http://schemas.microsoft.com/office/2006/metadata/properties" xmlns:ns2="55ed47c7-6325-4b56-89fe-d340b91b00a2" xmlns:ns3="f0dd9318-dcfd-4b61-9570-8cdac17e466d" xmlns:ns4="ae5394b7-e16c-4952-833f-5730ecb68a4d" targetNamespace="http://schemas.microsoft.com/office/2006/metadata/properties" ma:root="true" ma:fieldsID="a3d5290eeaa323a9d2beb02e6941a60a" ns2:_="" ns3:_="" ns4:_="">
    <xsd:import namespace="55ed47c7-6325-4b56-89fe-d340b91b00a2"/>
    <xsd:import namespace="f0dd9318-dcfd-4b61-9570-8cdac17e466d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d47c7-6325-4b56-89fe-d340b91b0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d9318-dcfd-4b61-9570-8cdac17e4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abc612d1-2eae-4d8b-9480-a6bee3bff378}" ma:internalName="TaxCatchAll" ma:showField="CatchAllData" ma:web="f0dd9318-dcfd-4b61-9570-8cdac17e4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DCD891-3126-4CF5-A933-3CF9A6D27207}">
  <ds:schemaRefs>
    <ds:schemaRef ds:uri="http://schemas.microsoft.com/office/2006/metadata/properties"/>
    <ds:schemaRef ds:uri="http://schemas.microsoft.com/office/infopath/2007/PartnerControls"/>
    <ds:schemaRef ds:uri="55ed47c7-6325-4b56-89fe-d340b91b00a2"/>
    <ds:schemaRef ds:uri="ae5394b7-e16c-4952-833f-5730ecb68a4d"/>
  </ds:schemaRefs>
</ds:datastoreItem>
</file>

<file path=customXml/itemProps2.xml><?xml version="1.0" encoding="utf-8"?>
<ds:datastoreItem xmlns:ds="http://schemas.openxmlformats.org/officeDocument/2006/customXml" ds:itemID="{85C1AE71-C882-4394-8D2F-E983F0F7EC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2A2C73-4E2D-4289-8C74-2D7B734EC7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ed47c7-6325-4b56-89fe-d340b91b00a2"/>
    <ds:schemaRef ds:uri="f0dd9318-dcfd-4b61-9570-8cdac17e466d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English</dc:creator>
  <cp:keywords/>
  <dc:description/>
  <cp:lastModifiedBy>Emily Ramage</cp:lastModifiedBy>
  <cp:revision>22</cp:revision>
  <dcterms:created xsi:type="dcterms:W3CDTF">2023-06-11T04:36:00Z</dcterms:created>
  <dcterms:modified xsi:type="dcterms:W3CDTF">2023-06-2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0495D2E7F66141942C32D32EE5AEFB</vt:lpwstr>
  </property>
  <property fmtid="{D5CDD505-2E9C-101B-9397-08002B2CF9AE}" pid="3" name="MediaServiceImageTags">
    <vt:lpwstr/>
  </property>
</Properties>
</file>